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E33C4A" w14:textId="77777777" w:rsidR="002237DC" w:rsidRPr="00847837" w:rsidRDefault="002237DC" w:rsidP="002237DC">
      <w:pPr>
        <w:rPr>
          <w:b/>
          <w:noProof/>
          <w:lang w:eastAsia="en-GB"/>
        </w:rPr>
      </w:pPr>
      <w:bookmarkStart w:id="0" w:name="_GoBack"/>
      <w:bookmarkEnd w:id="0"/>
    </w:p>
    <w:p w14:paraId="398CB3F5" w14:textId="4728098F" w:rsidR="002237DC" w:rsidRDefault="002237DC" w:rsidP="002237DC">
      <w:pPr>
        <w:rPr>
          <w:b/>
          <w:noProof/>
          <w:lang w:eastAsia="en-GB"/>
        </w:rPr>
      </w:pPr>
      <w:r w:rsidRPr="00847837">
        <w:rPr>
          <w:b/>
          <w:noProof/>
          <w:lang w:eastAsia="en-GB"/>
        </w:rPr>
        <w:t xml:space="preserve">Appendix Table </w:t>
      </w:r>
      <w:r w:rsidR="00570379">
        <w:rPr>
          <w:b/>
          <w:noProof/>
          <w:lang w:eastAsia="en-GB"/>
        </w:rPr>
        <w:t>6</w:t>
      </w:r>
      <w:r w:rsidRPr="00847837">
        <w:rPr>
          <w:b/>
          <w:noProof/>
          <w:lang w:eastAsia="en-GB"/>
        </w:rPr>
        <w:t>.</w:t>
      </w:r>
      <w:r w:rsidRPr="00847837">
        <w:rPr>
          <w:noProof/>
          <w:lang w:eastAsia="en-GB"/>
        </w:rPr>
        <w:t xml:space="preserve"> Interviews</w:t>
      </w:r>
      <w:r w:rsidRPr="00847837">
        <w:rPr>
          <w:b/>
          <w:noProof/>
          <w:lang w:eastAsia="en-GB"/>
        </w:rPr>
        <w:t xml:space="preserve"> 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361"/>
        <w:gridCol w:w="1044"/>
        <w:gridCol w:w="1069"/>
        <w:gridCol w:w="6727"/>
      </w:tblGrid>
      <w:tr w:rsidR="007F663F" w:rsidRPr="00EE49F6" w14:paraId="2742D418" w14:textId="77777777" w:rsidTr="00F25E1B">
        <w:trPr>
          <w:trHeight w:val="300"/>
        </w:trPr>
        <w:tc>
          <w:tcPr>
            <w:tcW w:w="1361" w:type="dxa"/>
            <w:vMerge w:val="restart"/>
            <w:noWrap/>
            <w:hideMark/>
          </w:tcPr>
          <w:p w14:paraId="7181E9EB" w14:textId="77777777" w:rsidR="007F663F" w:rsidRPr="001E24AC" w:rsidRDefault="007F663F" w:rsidP="007F663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Type of interview</w:t>
            </w:r>
          </w:p>
        </w:tc>
        <w:tc>
          <w:tcPr>
            <w:tcW w:w="1044" w:type="dxa"/>
            <w:vMerge w:val="restart"/>
            <w:noWrap/>
            <w:hideMark/>
          </w:tcPr>
          <w:p w14:paraId="1FF7CB7E" w14:textId="77777777" w:rsidR="007F663F" w:rsidRPr="001E24AC" w:rsidRDefault="007F663F" w:rsidP="007F663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When applied</w:t>
            </w:r>
          </w:p>
        </w:tc>
        <w:tc>
          <w:tcPr>
            <w:tcW w:w="1069" w:type="dxa"/>
            <w:vMerge w:val="restart"/>
          </w:tcPr>
          <w:p w14:paraId="614081DF" w14:textId="2939840E" w:rsidR="007F663F" w:rsidRPr="001E24AC" w:rsidRDefault="007F663F" w:rsidP="007F663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6727" w:type="dxa"/>
            <w:tcBorders>
              <w:bottom w:val="nil"/>
            </w:tcBorders>
            <w:hideMark/>
          </w:tcPr>
          <w:p w14:paraId="004662A4" w14:textId="63689C60" w:rsidR="007F663F" w:rsidRPr="001E24AC" w:rsidRDefault="007F663F" w:rsidP="007F663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Reason of interview’s use</w:t>
            </w:r>
          </w:p>
        </w:tc>
      </w:tr>
      <w:tr w:rsidR="007F663F" w:rsidRPr="00EE49F6" w14:paraId="65318715" w14:textId="77777777" w:rsidTr="00F25E1B">
        <w:trPr>
          <w:trHeight w:val="300"/>
        </w:trPr>
        <w:tc>
          <w:tcPr>
            <w:tcW w:w="1361" w:type="dxa"/>
            <w:vMerge/>
            <w:hideMark/>
          </w:tcPr>
          <w:p w14:paraId="335B162B" w14:textId="77777777" w:rsidR="007F663F" w:rsidRPr="001E24AC" w:rsidRDefault="007F663F" w:rsidP="007F663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vMerge/>
            <w:hideMark/>
          </w:tcPr>
          <w:p w14:paraId="486E44F7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vMerge/>
            <w:tcBorders>
              <w:right w:val="single" w:sz="4" w:space="0" w:color="auto"/>
            </w:tcBorders>
          </w:tcPr>
          <w:p w14:paraId="138073AA" w14:textId="77777777" w:rsidR="007F663F" w:rsidRPr="001E24AC" w:rsidRDefault="007F663F" w:rsidP="007F663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588D4C" w14:textId="2EB03EB6" w:rsidR="007F663F" w:rsidRPr="001E24AC" w:rsidRDefault="007F663F" w:rsidP="007F663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and detailed information </w:t>
            </w:r>
          </w:p>
        </w:tc>
      </w:tr>
      <w:tr w:rsidR="007F663F" w:rsidRPr="00EE49F6" w14:paraId="5CFB16B3" w14:textId="77777777" w:rsidTr="00F25E1B">
        <w:trPr>
          <w:trHeight w:val="315"/>
        </w:trPr>
        <w:tc>
          <w:tcPr>
            <w:tcW w:w="1361" w:type="dxa"/>
            <w:vMerge/>
            <w:hideMark/>
          </w:tcPr>
          <w:p w14:paraId="0DFA47E6" w14:textId="77777777" w:rsidR="007F663F" w:rsidRPr="001E24AC" w:rsidRDefault="007F663F" w:rsidP="007F663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vMerge/>
            <w:hideMark/>
          </w:tcPr>
          <w:p w14:paraId="55A4F0DC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vMerge/>
          </w:tcPr>
          <w:p w14:paraId="136C5599" w14:textId="77777777" w:rsidR="007F663F" w:rsidRPr="001E24AC" w:rsidRDefault="007F663F" w:rsidP="007F663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727" w:type="dxa"/>
            <w:tcBorders>
              <w:top w:val="nil"/>
            </w:tcBorders>
            <w:hideMark/>
          </w:tcPr>
          <w:p w14:paraId="33B90B81" w14:textId="71104D04" w:rsidR="007F663F" w:rsidRPr="001E24AC" w:rsidRDefault="007F663F" w:rsidP="007F663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provided by authors of included studies</w:t>
            </w:r>
          </w:p>
        </w:tc>
      </w:tr>
      <w:tr w:rsidR="007F663F" w:rsidRPr="00EE49F6" w14:paraId="592B385E" w14:textId="77777777" w:rsidTr="00BC0821">
        <w:trPr>
          <w:trHeight w:val="315"/>
        </w:trPr>
        <w:tc>
          <w:tcPr>
            <w:tcW w:w="1361" w:type="dxa"/>
            <w:vMerge w:val="restart"/>
            <w:noWrap/>
            <w:hideMark/>
          </w:tcPr>
          <w:p w14:paraId="26A456C5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nstructured interview</w:t>
            </w:r>
          </w:p>
        </w:tc>
        <w:tc>
          <w:tcPr>
            <w:tcW w:w="1044" w:type="dxa"/>
            <w:vMerge w:val="restart"/>
            <w:noWrap/>
            <w:hideMark/>
          </w:tcPr>
          <w:p w14:paraId="09A191DF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Before user trial</w:t>
            </w:r>
          </w:p>
        </w:tc>
        <w:tc>
          <w:tcPr>
            <w:tcW w:w="1069" w:type="dxa"/>
            <w:vMerge w:val="restart"/>
          </w:tcPr>
          <w:p w14:paraId="66A7EBC4" w14:textId="66039A33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[4</w:t>
            </w:r>
            <w:r w:rsidR="008C4B7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6727" w:type="dxa"/>
            <w:hideMark/>
          </w:tcPr>
          <w:p w14:paraId="1665C45F" w14:textId="335880E3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-   to collect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he</w:t>
            </w: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type of information needed by ICU physicians</w:t>
            </w:r>
          </w:p>
        </w:tc>
      </w:tr>
      <w:tr w:rsidR="007F663F" w:rsidRPr="00EE49F6" w14:paraId="385728C8" w14:textId="77777777" w:rsidTr="00BC0821">
        <w:trPr>
          <w:trHeight w:val="315"/>
        </w:trPr>
        <w:tc>
          <w:tcPr>
            <w:tcW w:w="1361" w:type="dxa"/>
            <w:vMerge/>
            <w:hideMark/>
          </w:tcPr>
          <w:p w14:paraId="27D919C8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vMerge/>
            <w:hideMark/>
          </w:tcPr>
          <w:p w14:paraId="4EBECEB2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vMerge/>
          </w:tcPr>
          <w:p w14:paraId="2836ECE2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727" w:type="dxa"/>
            <w:hideMark/>
          </w:tcPr>
          <w:p w14:paraId="090C4F9E" w14:textId="177FC2F8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   to understand the use of antibiotics in ICU</w:t>
            </w:r>
          </w:p>
        </w:tc>
      </w:tr>
      <w:tr w:rsidR="007F663F" w:rsidRPr="00EE49F6" w14:paraId="45B73EA6" w14:textId="77777777" w:rsidTr="00BC0821">
        <w:trPr>
          <w:trHeight w:val="315"/>
        </w:trPr>
        <w:tc>
          <w:tcPr>
            <w:tcW w:w="1361" w:type="dxa"/>
            <w:noWrap/>
            <w:hideMark/>
          </w:tcPr>
          <w:p w14:paraId="3EBCEF3F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ollow-up interview</w:t>
            </w:r>
          </w:p>
        </w:tc>
        <w:tc>
          <w:tcPr>
            <w:tcW w:w="1044" w:type="dxa"/>
            <w:noWrap/>
            <w:hideMark/>
          </w:tcPr>
          <w:p w14:paraId="7133078C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Before user trial</w:t>
            </w:r>
          </w:p>
        </w:tc>
        <w:tc>
          <w:tcPr>
            <w:tcW w:w="1069" w:type="dxa"/>
          </w:tcPr>
          <w:p w14:paraId="1876125D" w14:textId="333F7BE8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[4</w:t>
            </w:r>
            <w:r w:rsidR="008C4B7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6727" w:type="dxa"/>
            <w:hideMark/>
          </w:tcPr>
          <w:p w14:paraId="4DB57786" w14:textId="656F3B08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  to recognise the organisation of the environment and IT infrastructure,</w:t>
            </w:r>
          </w:p>
        </w:tc>
      </w:tr>
      <w:tr w:rsidR="007F663F" w:rsidRPr="00EE49F6" w14:paraId="6F66D1CA" w14:textId="77777777" w:rsidTr="00BC0821">
        <w:trPr>
          <w:trHeight w:val="465"/>
        </w:trPr>
        <w:tc>
          <w:tcPr>
            <w:tcW w:w="1361" w:type="dxa"/>
            <w:vMerge w:val="restart"/>
            <w:noWrap/>
            <w:hideMark/>
          </w:tcPr>
          <w:p w14:paraId="5916FC77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emi-structured interview</w:t>
            </w:r>
          </w:p>
        </w:tc>
        <w:tc>
          <w:tcPr>
            <w:tcW w:w="1044" w:type="dxa"/>
            <w:vMerge w:val="restart"/>
            <w:noWrap/>
            <w:hideMark/>
          </w:tcPr>
          <w:p w14:paraId="61E04C60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Before user trial</w:t>
            </w:r>
          </w:p>
        </w:tc>
        <w:tc>
          <w:tcPr>
            <w:tcW w:w="1069" w:type="dxa"/>
            <w:vMerge w:val="restart"/>
          </w:tcPr>
          <w:p w14:paraId="359B1906" w14:textId="6B16DFD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[4</w:t>
            </w:r>
            <w:r w:rsidR="008C4B7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], [</w:t>
            </w:r>
            <w:r w:rsidR="008C4B7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0</w:t>
            </w: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] </w:t>
            </w:r>
          </w:p>
        </w:tc>
        <w:tc>
          <w:tcPr>
            <w:tcW w:w="6727" w:type="dxa"/>
            <w:hideMark/>
          </w:tcPr>
          <w:p w14:paraId="74DEF555" w14:textId="4D3DBC91" w:rsidR="007F663F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   to specify users’ needs and to understand the ICU decision-making process</w:t>
            </w:r>
          </w:p>
          <w:p w14:paraId="2876C4C0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7F663F" w:rsidRPr="00EE49F6" w14:paraId="67951673" w14:textId="77777777" w:rsidTr="00BC0821">
        <w:trPr>
          <w:trHeight w:val="315"/>
        </w:trPr>
        <w:tc>
          <w:tcPr>
            <w:tcW w:w="1361" w:type="dxa"/>
            <w:vMerge/>
            <w:hideMark/>
          </w:tcPr>
          <w:p w14:paraId="31D63C35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vMerge/>
            <w:hideMark/>
          </w:tcPr>
          <w:p w14:paraId="02D0906E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vMerge/>
          </w:tcPr>
          <w:p w14:paraId="34DCBFA0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727" w:type="dxa"/>
            <w:hideMark/>
          </w:tcPr>
          <w:p w14:paraId="164170E7" w14:textId="167133AE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Authors divided interview into following sections: </w:t>
            </w:r>
          </w:p>
        </w:tc>
      </w:tr>
      <w:tr w:rsidR="007F663F" w:rsidRPr="00EE49F6" w14:paraId="321C2280" w14:textId="77777777" w:rsidTr="00BC0821">
        <w:trPr>
          <w:trHeight w:val="300"/>
        </w:trPr>
        <w:tc>
          <w:tcPr>
            <w:tcW w:w="1361" w:type="dxa"/>
            <w:vMerge/>
            <w:hideMark/>
          </w:tcPr>
          <w:p w14:paraId="3DF1E9C0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vMerge/>
            <w:hideMark/>
          </w:tcPr>
          <w:p w14:paraId="04A12FFD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vMerge/>
          </w:tcPr>
          <w:p w14:paraId="6739F5EE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727" w:type="dxa"/>
            <w:hideMark/>
          </w:tcPr>
          <w:p w14:paraId="36BAAA18" w14:textId="786E2781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- work assignments, </w:t>
            </w:r>
          </w:p>
        </w:tc>
      </w:tr>
      <w:tr w:rsidR="007F663F" w:rsidRPr="00EE49F6" w14:paraId="57FEA4F0" w14:textId="77777777" w:rsidTr="00BC0821">
        <w:trPr>
          <w:trHeight w:val="300"/>
        </w:trPr>
        <w:tc>
          <w:tcPr>
            <w:tcW w:w="1361" w:type="dxa"/>
            <w:vMerge/>
            <w:hideMark/>
          </w:tcPr>
          <w:p w14:paraId="322EB481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vMerge/>
            <w:hideMark/>
          </w:tcPr>
          <w:p w14:paraId="44CF7987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vMerge/>
          </w:tcPr>
          <w:p w14:paraId="548CA049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727" w:type="dxa"/>
            <w:hideMark/>
          </w:tcPr>
          <w:p w14:paraId="66760084" w14:textId="394FC4FB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- information systems and information/communication flows, </w:t>
            </w:r>
          </w:p>
        </w:tc>
      </w:tr>
      <w:tr w:rsidR="007F663F" w:rsidRPr="00EE49F6" w14:paraId="36A9CC02" w14:textId="77777777" w:rsidTr="00BC0821">
        <w:trPr>
          <w:trHeight w:val="300"/>
        </w:trPr>
        <w:tc>
          <w:tcPr>
            <w:tcW w:w="1361" w:type="dxa"/>
            <w:vMerge/>
            <w:hideMark/>
          </w:tcPr>
          <w:p w14:paraId="2F36D3AB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vMerge/>
            <w:hideMark/>
          </w:tcPr>
          <w:p w14:paraId="65632514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vMerge/>
          </w:tcPr>
          <w:p w14:paraId="101673A8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727" w:type="dxa"/>
            <w:hideMark/>
          </w:tcPr>
          <w:p w14:paraId="279267EE" w14:textId="1725D09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- therapy process </w:t>
            </w:r>
          </w:p>
        </w:tc>
      </w:tr>
      <w:tr w:rsidR="007F663F" w:rsidRPr="00EE49F6" w14:paraId="439BF25B" w14:textId="77777777" w:rsidTr="00BC0821">
        <w:trPr>
          <w:trHeight w:val="300"/>
        </w:trPr>
        <w:tc>
          <w:tcPr>
            <w:tcW w:w="1361" w:type="dxa"/>
            <w:vMerge/>
            <w:hideMark/>
          </w:tcPr>
          <w:p w14:paraId="5ED376D4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vMerge/>
            <w:hideMark/>
          </w:tcPr>
          <w:p w14:paraId="71828099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vMerge/>
          </w:tcPr>
          <w:p w14:paraId="19818E34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727" w:type="dxa"/>
            <w:hideMark/>
          </w:tcPr>
          <w:p w14:paraId="368C68C4" w14:textId="7EC0EA5D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- decision support for antibiotic use </w:t>
            </w:r>
          </w:p>
        </w:tc>
      </w:tr>
      <w:tr w:rsidR="007F663F" w:rsidRPr="00EE49F6" w14:paraId="17BBC687" w14:textId="77777777" w:rsidTr="00BC0821">
        <w:trPr>
          <w:trHeight w:val="480"/>
        </w:trPr>
        <w:tc>
          <w:tcPr>
            <w:tcW w:w="1361" w:type="dxa"/>
            <w:vMerge/>
            <w:hideMark/>
          </w:tcPr>
          <w:p w14:paraId="28626AF1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vMerge/>
            <w:hideMark/>
          </w:tcPr>
          <w:p w14:paraId="62AD7112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vMerge/>
          </w:tcPr>
          <w:p w14:paraId="1A6A9059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727" w:type="dxa"/>
            <w:hideMark/>
          </w:tcPr>
          <w:p w14:paraId="32D7B15B" w14:textId="67961CA9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- to enhance the initial clinical prototype and determine major changes in clinical content and data presentation </w:t>
            </w:r>
            <w:r w:rsidR="009B336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[</w:t>
            </w:r>
            <w:r w:rsidR="008C4B7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0</w:t>
            </w:r>
            <w:r w:rsidR="009B336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</w:tr>
      <w:tr w:rsidR="007F663F" w:rsidRPr="00EE49F6" w14:paraId="24D50425" w14:textId="77777777" w:rsidTr="00BC0821">
        <w:trPr>
          <w:trHeight w:val="480"/>
        </w:trPr>
        <w:tc>
          <w:tcPr>
            <w:tcW w:w="1361" w:type="dxa"/>
            <w:noWrap/>
            <w:hideMark/>
          </w:tcPr>
          <w:p w14:paraId="5A8E4361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ontextual interview</w:t>
            </w:r>
          </w:p>
        </w:tc>
        <w:tc>
          <w:tcPr>
            <w:tcW w:w="1044" w:type="dxa"/>
            <w:noWrap/>
            <w:hideMark/>
          </w:tcPr>
          <w:p w14:paraId="1EBBC3F8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uring user trial</w:t>
            </w:r>
          </w:p>
        </w:tc>
        <w:tc>
          <w:tcPr>
            <w:tcW w:w="1069" w:type="dxa"/>
          </w:tcPr>
          <w:p w14:paraId="2F3F1A57" w14:textId="04D66C6B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[7</w:t>
            </w:r>
            <w:r w:rsidR="008C4B7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6727" w:type="dxa"/>
            <w:hideMark/>
          </w:tcPr>
          <w:p w14:paraId="2459D1DE" w14:textId="4429A35A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 watching users while they work to collect information about potential utility of system</w:t>
            </w:r>
          </w:p>
        </w:tc>
      </w:tr>
      <w:tr w:rsidR="007F663F" w:rsidRPr="00EE49F6" w14:paraId="3FD7C6E5" w14:textId="77777777" w:rsidTr="00BC0821">
        <w:trPr>
          <w:trHeight w:val="705"/>
        </w:trPr>
        <w:tc>
          <w:tcPr>
            <w:tcW w:w="1361" w:type="dxa"/>
            <w:vMerge w:val="restart"/>
            <w:noWrap/>
            <w:hideMark/>
          </w:tcPr>
          <w:p w14:paraId="56E451BB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-depth debriefing (semi-structure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</w:t>
            </w: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interview)</w:t>
            </w:r>
          </w:p>
        </w:tc>
        <w:tc>
          <w:tcPr>
            <w:tcW w:w="1044" w:type="dxa"/>
            <w:vMerge w:val="restart"/>
            <w:noWrap/>
            <w:hideMark/>
          </w:tcPr>
          <w:p w14:paraId="1020692C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fter user trial</w:t>
            </w:r>
          </w:p>
        </w:tc>
        <w:tc>
          <w:tcPr>
            <w:tcW w:w="1069" w:type="dxa"/>
            <w:vMerge w:val="restart"/>
          </w:tcPr>
          <w:p w14:paraId="5F11B24D" w14:textId="310A035D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[4</w:t>
            </w:r>
            <w:r w:rsidR="008C4B7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6727" w:type="dxa"/>
            <w:hideMark/>
          </w:tcPr>
          <w:p w14:paraId="466F8896" w14:textId="39A447C8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 getting information about users’ experience using the system including: strengths, weaknesses, opportunities for improvements, and threats of using the software,</w:t>
            </w:r>
          </w:p>
        </w:tc>
      </w:tr>
      <w:tr w:rsidR="007F663F" w:rsidRPr="00EE49F6" w14:paraId="5D7C9581" w14:textId="77777777" w:rsidTr="00BC0821">
        <w:trPr>
          <w:trHeight w:val="465"/>
        </w:trPr>
        <w:tc>
          <w:tcPr>
            <w:tcW w:w="1361" w:type="dxa"/>
            <w:vMerge/>
            <w:hideMark/>
          </w:tcPr>
          <w:p w14:paraId="25757F33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vMerge/>
            <w:hideMark/>
          </w:tcPr>
          <w:p w14:paraId="279D7DDA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vMerge/>
          </w:tcPr>
          <w:p w14:paraId="17C336D0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727" w:type="dxa"/>
            <w:hideMark/>
          </w:tcPr>
          <w:p w14:paraId="5FF1E21E" w14:textId="569A55D2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 interviews based on Normalisation Process Theory to find out how users’ individually and collectively work,</w:t>
            </w:r>
          </w:p>
        </w:tc>
      </w:tr>
      <w:tr w:rsidR="007F663F" w:rsidRPr="00EE49F6" w14:paraId="00A43E92" w14:textId="77777777" w:rsidTr="00BC0821">
        <w:trPr>
          <w:trHeight w:val="315"/>
        </w:trPr>
        <w:tc>
          <w:tcPr>
            <w:tcW w:w="1361" w:type="dxa"/>
            <w:vMerge/>
            <w:hideMark/>
          </w:tcPr>
          <w:p w14:paraId="48E31989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vMerge/>
            <w:hideMark/>
          </w:tcPr>
          <w:p w14:paraId="4B577F60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vMerge/>
          </w:tcPr>
          <w:p w14:paraId="0D9221F0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727" w:type="dxa"/>
            <w:hideMark/>
          </w:tcPr>
          <w:p w14:paraId="76BE6136" w14:textId="68035924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 to identify problems which may occur during task performance</w:t>
            </w:r>
          </w:p>
        </w:tc>
      </w:tr>
      <w:tr w:rsidR="007F663F" w:rsidRPr="00EE49F6" w14:paraId="13380C38" w14:textId="77777777" w:rsidTr="00BC0821">
        <w:trPr>
          <w:trHeight w:val="315"/>
        </w:trPr>
        <w:tc>
          <w:tcPr>
            <w:tcW w:w="1361" w:type="dxa"/>
            <w:noWrap/>
            <w:hideMark/>
          </w:tcPr>
          <w:p w14:paraId="1C7D15FA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re-structured</w:t>
            </w:r>
          </w:p>
        </w:tc>
        <w:tc>
          <w:tcPr>
            <w:tcW w:w="1044" w:type="dxa"/>
            <w:noWrap/>
            <w:hideMark/>
          </w:tcPr>
          <w:p w14:paraId="05C0C6BB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fter user trial</w:t>
            </w:r>
          </w:p>
        </w:tc>
        <w:tc>
          <w:tcPr>
            <w:tcW w:w="1069" w:type="dxa"/>
          </w:tcPr>
          <w:p w14:paraId="600900D5" w14:textId="0CD80DAF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[</w:t>
            </w:r>
            <w:r w:rsidR="008C4B7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9</w:t>
            </w: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6727" w:type="dxa"/>
            <w:hideMark/>
          </w:tcPr>
          <w:p w14:paraId="4F949C2B" w14:textId="363CAC4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- to evaluate technical feasibility from the users' perspective </w:t>
            </w:r>
          </w:p>
        </w:tc>
      </w:tr>
      <w:tr w:rsidR="007F663F" w:rsidRPr="00EE49F6" w14:paraId="40C3FA47" w14:textId="77777777" w:rsidTr="00BC0821">
        <w:trPr>
          <w:trHeight w:val="930"/>
        </w:trPr>
        <w:tc>
          <w:tcPr>
            <w:tcW w:w="1361" w:type="dxa"/>
            <w:noWrap/>
            <w:hideMark/>
          </w:tcPr>
          <w:p w14:paraId="7FB28A3B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ost-test interview</w:t>
            </w:r>
          </w:p>
        </w:tc>
        <w:tc>
          <w:tcPr>
            <w:tcW w:w="1044" w:type="dxa"/>
            <w:noWrap/>
            <w:hideMark/>
          </w:tcPr>
          <w:p w14:paraId="7F6E0911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fter user trial</w:t>
            </w:r>
          </w:p>
        </w:tc>
        <w:tc>
          <w:tcPr>
            <w:tcW w:w="1069" w:type="dxa"/>
          </w:tcPr>
          <w:p w14:paraId="2BEFA3C9" w14:textId="5791AB25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[4</w:t>
            </w:r>
            <w:r w:rsidR="008C4B7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6727" w:type="dxa"/>
            <w:hideMark/>
          </w:tcPr>
          <w:p w14:paraId="3B5ED952" w14:textId="221FE171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- </w:t>
            </w:r>
            <w:proofErr w:type="gram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ebriefing</w:t>
            </w:r>
            <w:proofErr w:type="gram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session </w:t>
            </w: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o gather information about missing data, user expectations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for the system and problems that occurred during testing.</w:t>
            </w:r>
          </w:p>
        </w:tc>
      </w:tr>
      <w:tr w:rsidR="007F663F" w:rsidRPr="00EE49F6" w14:paraId="20F65705" w14:textId="77777777" w:rsidTr="00F25E1B">
        <w:trPr>
          <w:trHeight w:val="361"/>
        </w:trPr>
        <w:tc>
          <w:tcPr>
            <w:tcW w:w="1361" w:type="dxa"/>
            <w:vMerge w:val="restart"/>
            <w:noWrap/>
            <w:hideMark/>
          </w:tcPr>
          <w:p w14:paraId="7580C334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emi-structure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</w:t>
            </w: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interview</w:t>
            </w:r>
          </w:p>
        </w:tc>
        <w:tc>
          <w:tcPr>
            <w:tcW w:w="1044" w:type="dxa"/>
            <w:vMerge w:val="restart"/>
            <w:noWrap/>
            <w:hideMark/>
          </w:tcPr>
          <w:p w14:paraId="67CD9368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fter user trial</w:t>
            </w:r>
          </w:p>
        </w:tc>
        <w:tc>
          <w:tcPr>
            <w:tcW w:w="1069" w:type="dxa"/>
            <w:vMerge w:val="restart"/>
          </w:tcPr>
          <w:p w14:paraId="5DFDA3AF" w14:textId="623ADA2B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[</w:t>
            </w:r>
            <w:r w:rsidR="00283D8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  <w:r w:rsidR="008C4B7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</w:t>
            </w: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], [</w:t>
            </w:r>
            <w:r w:rsidR="008C4B7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0</w:t>
            </w: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], [</w:t>
            </w:r>
            <w:r w:rsidR="008C4B7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0</w:t>
            </w: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], [6</w:t>
            </w:r>
            <w:r w:rsidR="008C4B7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], [6</w:t>
            </w:r>
            <w:r w:rsidR="008C4B7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], [7</w:t>
            </w:r>
            <w:r w:rsidR="008C4B7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]</w:t>
            </w:r>
          </w:p>
          <w:p w14:paraId="5E15AAC3" w14:textId="77777777" w:rsidR="007F663F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727" w:type="dxa"/>
            <w:hideMark/>
          </w:tcPr>
          <w:p w14:paraId="549CDDD0" w14:textId="11236C8B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- </w:t>
            </w: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understanding user experiences testing the system </w:t>
            </w:r>
          </w:p>
        </w:tc>
      </w:tr>
      <w:tr w:rsidR="007F663F" w:rsidRPr="00EE49F6" w14:paraId="39E83C9A" w14:textId="77777777" w:rsidTr="00BC0821">
        <w:trPr>
          <w:trHeight w:val="300"/>
        </w:trPr>
        <w:tc>
          <w:tcPr>
            <w:tcW w:w="1361" w:type="dxa"/>
            <w:vMerge/>
            <w:hideMark/>
          </w:tcPr>
          <w:p w14:paraId="1A94B82C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vMerge/>
            <w:hideMark/>
          </w:tcPr>
          <w:p w14:paraId="566A42EE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vMerge/>
          </w:tcPr>
          <w:p w14:paraId="6D913282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727" w:type="dxa"/>
            <w:hideMark/>
          </w:tcPr>
          <w:p w14:paraId="45968139" w14:textId="1EA2C864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- perception of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ystem concept and the prototype</w:t>
            </w: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7F663F" w:rsidRPr="00EE49F6" w14:paraId="7853F387" w14:textId="77777777" w:rsidTr="00F25E1B">
        <w:trPr>
          <w:trHeight w:val="333"/>
        </w:trPr>
        <w:tc>
          <w:tcPr>
            <w:tcW w:w="1361" w:type="dxa"/>
            <w:vMerge/>
            <w:hideMark/>
          </w:tcPr>
          <w:p w14:paraId="7AE11302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vMerge/>
            <w:hideMark/>
          </w:tcPr>
          <w:p w14:paraId="27A335F4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vMerge/>
          </w:tcPr>
          <w:p w14:paraId="4BA99477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727" w:type="dxa"/>
            <w:hideMark/>
          </w:tcPr>
          <w:p w14:paraId="3B599FCB" w14:textId="077C9F8A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 user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attitudes towards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ashboard</w:t>
            </w:r>
          </w:p>
        </w:tc>
      </w:tr>
      <w:tr w:rsidR="007F663F" w:rsidRPr="00EE49F6" w14:paraId="7076EF5D" w14:textId="77777777" w:rsidTr="00BC0821">
        <w:trPr>
          <w:trHeight w:val="1380"/>
        </w:trPr>
        <w:tc>
          <w:tcPr>
            <w:tcW w:w="1361" w:type="dxa"/>
            <w:vMerge/>
            <w:hideMark/>
          </w:tcPr>
          <w:p w14:paraId="24C5CD73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vMerge/>
            <w:hideMark/>
          </w:tcPr>
          <w:p w14:paraId="53676D6C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vMerge/>
          </w:tcPr>
          <w:p w14:paraId="077623C9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727" w:type="dxa"/>
            <w:hideMark/>
          </w:tcPr>
          <w:p w14:paraId="41DDAE5D" w14:textId="06D07DFD" w:rsidR="007F663F" w:rsidRPr="001E24AC" w:rsidRDefault="007F663F" w:rsidP="007F663F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-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understanding physicians’ views regarding clinical information that is hardest to find in the HER, the information most needed for the care of critically ill patients, the perceived utility of </w:t>
            </w: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key screens and screen features, and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the</w:t>
            </w: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perceived relationship between EHR use and burnout [</w:t>
            </w:r>
            <w:r w:rsidR="008C4B7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0</w:t>
            </w: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</w:tr>
      <w:tr w:rsidR="007F663F" w:rsidRPr="00EE49F6" w14:paraId="629DB5A2" w14:textId="77777777" w:rsidTr="00F25E1B">
        <w:trPr>
          <w:trHeight w:val="647"/>
        </w:trPr>
        <w:tc>
          <w:tcPr>
            <w:tcW w:w="1361" w:type="dxa"/>
            <w:vMerge/>
            <w:hideMark/>
          </w:tcPr>
          <w:p w14:paraId="5CAC9F4C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vMerge/>
            <w:hideMark/>
          </w:tcPr>
          <w:p w14:paraId="65681D98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vMerge/>
          </w:tcPr>
          <w:p w14:paraId="07BD046E" w14:textId="77777777" w:rsidR="007F663F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727" w:type="dxa"/>
            <w:hideMark/>
          </w:tcPr>
          <w:p w14:paraId="66443B24" w14:textId="077E08A3" w:rsidR="007F663F" w:rsidRPr="001E24AC" w:rsidRDefault="007F663F" w:rsidP="007F663F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- </w:t>
            </w: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how clinically challenging the applied scenarios were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n a group interview</w:t>
            </w:r>
            <w:r w:rsidR="009B336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[</w:t>
            </w:r>
            <w:r w:rsidR="009B336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  <w:r w:rsidR="008C4B7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</w:tr>
      <w:tr w:rsidR="007F663F" w:rsidRPr="00EE49F6" w14:paraId="76ED76EC" w14:textId="77777777" w:rsidTr="00BC0821">
        <w:trPr>
          <w:trHeight w:val="480"/>
        </w:trPr>
        <w:tc>
          <w:tcPr>
            <w:tcW w:w="1361" w:type="dxa"/>
            <w:vMerge/>
            <w:hideMark/>
          </w:tcPr>
          <w:p w14:paraId="64B2341F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vMerge/>
            <w:hideMark/>
          </w:tcPr>
          <w:p w14:paraId="23867E14" w14:textId="77777777" w:rsidR="007F663F" w:rsidRPr="001E24AC" w:rsidRDefault="007F663F" w:rsidP="007F663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vMerge/>
          </w:tcPr>
          <w:p w14:paraId="657B0C71" w14:textId="77777777" w:rsidR="007F663F" w:rsidRPr="001E24AC" w:rsidRDefault="007F663F" w:rsidP="007F663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727" w:type="dxa"/>
            <w:hideMark/>
          </w:tcPr>
          <w:p w14:paraId="799F7F8F" w14:textId="091E11C3" w:rsidR="007F663F" w:rsidRPr="001E24AC" w:rsidRDefault="007F663F" w:rsidP="00F25E1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96" w:hanging="141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hysician suggestions about requirements, recommendations and areas for tool redesign [</w:t>
            </w:r>
            <w:r w:rsidR="008C4B7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0</w:t>
            </w:r>
            <w:r w:rsidRPr="001E24A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]</w:t>
            </w:r>
          </w:p>
        </w:tc>
      </w:tr>
    </w:tbl>
    <w:p w14:paraId="22F6A2D3" w14:textId="77777777" w:rsidR="00991D81" w:rsidRDefault="00991D81"/>
    <w:sectPr w:rsidR="00991D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F445EA"/>
    <w:multiLevelType w:val="hybridMultilevel"/>
    <w:tmpl w:val="0E9E2210"/>
    <w:lvl w:ilvl="0" w:tplc="40F462F6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7DC"/>
    <w:rsid w:val="00006608"/>
    <w:rsid w:val="002237DC"/>
    <w:rsid w:val="00283D8B"/>
    <w:rsid w:val="00434C91"/>
    <w:rsid w:val="005452B6"/>
    <w:rsid w:val="00570379"/>
    <w:rsid w:val="007F663F"/>
    <w:rsid w:val="0082581A"/>
    <w:rsid w:val="008B0E23"/>
    <w:rsid w:val="008C4B7B"/>
    <w:rsid w:val="00991D81"/>
    <w:rsid w:val="009B3369"/>
    <w:rsid w:val="00B94D95"/>
    <w:rsid w:val="00BC0821"/>
    <w:rsid w:val="00E357C3"/>
    <w:rsid w:val="00F25E16"/>
    <w:rsid w:val="00F25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5C0C0"/>
  <w15:chartTrackingRefBased/>
  <w15:docId w15:val="{DAC0697C-56B0-47E7-A5A4-B6AE9ED54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37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37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7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7D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237DC"/>
    <w:pPr>
      <w:spacing w:after="200" w:line="276" w:lineRule="auto"/>
      <w:ind w:left="720"/>
      <w:contextualSpacing/>
    </w:pPr>
    <w:rPr>
      <w:rFonts w:asciiTheme="majorHAnsi" w:eastAsiaTheme="majorEastAsia" w:hAnsiTheme="majorHAnsi" w:cstheme="maj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7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7D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C08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DAE4A752-4341-4D25-89BF-ADF73553B0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67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W.</dc:creator>
  <cp:keywords/>
  <dc:description/>
  <cp:lastModifiedBy>Marta Weronika Wronikowska</cp:lastModifiedBy>
  <cp:revision>14</cp:revision>
  <dcterms:created xsi:type="dcterms:W3CDTF">2020-08-19T12:15:00Z</dcterms:created>
  <dcterms:modified xsi:type="dcterms:W3CDTF">2021-04-26T13:26:00Z</dcterms:modified>
</cp:coreProperties>
</file>